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0502" w:rsidRPr="00FA0502" w:rsidRDefault="00FA0502" w:rsidP="00FA0502">
      <w:pPr>
        <w:spacing w:line="480" w:lineRule="auto"/>
        <w:jc w:val="left"/>
        <w:rPr>
          <w:rFonts w:ascii="Times New Roman" w:hAnsi="Times New Roman"/>
          <w:bCs/>
          <w:sz w:val="28"/>
          <w:szCs w:val="28"/>
        </w:rPr>
      </w:pPr>
      <w:bookmarkStart w:id="0" w:name="_GoBack"/>
      <w:r w:rsidRPr="00FA0502">
        <w:rPr>
          <w:rFonts w:ascii="Times New Roman" w:hAnsi="Times New Roman"/>
          <w:b/>
          <w:sz w:val="28"/>
          <w:szCs w:val="28"/>
        </w:rPr>
        <w:t xml:space="preserve">Supplementary Table S2. </w:t>
      </w:r>
      <w:r w:rsidRPr="00FA0502">
        <w:rPr>
          <w:rFonts w:ascii="Times New Roman" w:hAnsi="Times New Roman"/>
          <w:bCs/>
          <w:sz w:val="28"/>
          <w:szCs w:val="28"/>
        </w:rPr>
        <w:t>Antibodies used in this study.</w:t>
      </w:r>
    </w:p>
    <w:tbl>
      <w:tblPr>
        <w:tblW w:w="4998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4"/>
        <w:gridCol w:w="1520"/>
        <w:gridCol w:w="2166"/>
        <w:gridCol w:w="1543"/>
        <w:gridCol w:w="886"/>
        <w:gridCol w:w="888"/>
      </w:tblGrid>
      <w:tr w:rsidR="00FA0502" w:rsidTr="00AC5B89">
        <w:trPr>
          <w:trHeight w:val="480"/>
        </w:trPr>
        <w:tc>
          <w:tcPr>
            <w:tcW w:w="7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bookmarkEnd w:id="0"/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Antibody</w:t>
            </w:r>
          </w:p>
        </w:tc>
        <w:tc>
          <w:tcPr>
            <w:tcW w:w="9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Company</w:t>
            </w:r>
          </w:p>
        </w:tc>
        <w:tc>
          <w:tcPr>
            <w:tcW w:w="1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Cat No.</w:t>
            </w:r>
          </w:p>
        </w:tc>
        <w:tc>
          <w:tcPr>
            <w:tcW w:w="9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Western Blot</w:t>
            </w:r>
          </w:p>
        </w:tc>
        <w:tc>
          <w:tcPr>
            <w:tcW w:w="5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IHC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IF</w:t>
            </w:r>
          </w:p>
        </w:tc>
      </w:tr>
      <w:tr w:rsidR="00FA0502" w:rsidTr="00AC5B89">
        <w:trPr>
          <w:trHeight w:val="38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PDH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004-1-Ig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:2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FA0502" w:rsidTr="00AC5B89">
        <w:trPr>
          <w:trHeight w:val="38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BM4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902-1-A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:2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FA0502" w:rsidTr="00AC5B89">
        <w:trPr>
          <w:trHeight w:val="38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BM4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ermo Fisher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5-5228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:1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:200</w:t>
            </w:r>
          </w:p>
        </w:tc>
      </w:tr>
      <w:tr w:rsidR="00FA0502" w:rsidTr="00AC5B89">
        <w:trPr>
          <w:trHeight w:val="38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i-6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anta Cruz 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c-1540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:2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FA0502" w:rsidTr="00AC5B89">
        <w:trPr>
          <w:trHeight w:val="38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ag Tag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USABIO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SB-MA000021M0m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:2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FA0502" w:rsidTr="00AC5B89">
        <w:trPr>
          <w:trHeight w:val="38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ad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840-1-A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:1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FA0502" w:rsidTr="00AC5B89">
        <w:trPr>
          <w:trHeight w:val="38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x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599-2-Ig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:5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FA0502" w:rsidTr="00AC5B89">
        <w:trPr>
          <w:trHeight w:val="38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cl-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789-1-A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:2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FA0502" w:rsidTr="00AC5B89">
        <w:trPr>
          <w:trHeight w:val="38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-cadheri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874-1-A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:2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FA0502" w:rsidTr="00AC5B89">
        <w:trPr>
          <w:trHeight w:val="38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-cadheri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018-1-A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:2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FA0502" w:rsidTr="00AC5B89">
        <w:trPr>
          <w:trHeight w:val="380"/>
        </w:trPr>
        <w:tc>
          <w:tcPr>
            <w:tcW w:w="77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imentin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30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366-1-AP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:200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FA0502" w:rsidRDefault="00FA0502" w:rsidP="00AC5B8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</w:tbl>
    <w:p w:rsidR="00FA0502" w:rsidRDefault="00FA0502" w:rsidP="00FA0502">
      <w:pPr>
        <w:spacing w:line="360" w:lineRule="auto"/>
        <w:rPr>
          <w:rFonts w:ascii="Times New Roman" w:hAnsi="Times New Roman"/>
          <w:b/>
          <w:bCs/>
          <w:sz w:val="28"/>
          <w:szCs w:val="36"/>
        </w:rPr>
      </w:pPr>
    </w:p>
    <w:p w:rsidR="002A25A0" w:rsidRDefault="002A25A0"/>
    <w:sectPr w:rsidR="002A25A0" w:rsidSect="00AA250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836"/>
    <w:rsid w:val="0000152D"/>
    <w:rsid w:val="00020588"/>
    <w:rsid w:val="00021B86"/>
    <w:rsid w:val="00032D54"/>
    <w:rsid w:val="00033E78"/>
    <w:rsid w:val="00054CD1"/>
    <w:rsid w:val="00061379"/>
    <w:rsid w:val="00063D18"/>
    <w:rsid w:val="0008765E"/>
    <w:rsid w:val="00087F3F"/>
    <w:rsid w:val="000C0BD8"/>
    <w:rsid w:val="000C5C95"/>
    <w:rsid w:val="000E25A3"/>
    <w:rsid w:val="000F2F1E"/>
    <w:rsid w:val="000F3420"/>
    <w:rsid w:val="0010364C"/>
    <w:rsid w:val="00110068"/>
    <w:rsid w:val="0011058B"/>
    <w:rsid w:val="00113D54"/>
    <w:rsid w:val="00115B62"/>
    <w:rsid w:val="0012253C"/>
    <w:rsid w:val="001226C1"/>
    <w:rsid w:val="00143E22"/>
    <w:rsid w:val="00146288"/>
    <w:rsid w:val="001547F4"/>
    <w:rsid w:val="00157B60"/>
    <w:rsid w:val="00162934"/>
    <w:rsid w:val="001669D8"/>
    <w:rsid w:val="00183976"/>
    <w:rsid w:val="001B543D"/>
    <w:rsid w:val="001D2DD5"/>
    <w:rsid w:val="001E47AA"/>
    <w:rsid w:val="001E7C3E"/>
    <w:rsid w:val="001F44CF"/>
    <w:rsid w:val="002015F9"/>
    <w:rsid w:val="0020546B"/>
    <w:rsid w:val="00205BE9"/>
    <w:rsid w:val="0022593A"/>
    <w:rsid w:val="002301E7"/>
    <w:rsid w:val="002425A0"/>
    <w:rsid w:val="0025222E"/>
    <w:rsid w:val="00273967"/>
    <w:rsid w:val="00276C44"/>
    <w:rsid w:val="00291D58"/>
    <w:rsid w:val="00293B23"/>
    <w:rsid w:val="002A029E"/>
    <w:rsid w:val="002A25A0"/>
    <w:rsid w:val="002A71E3"/>
    <w:rsid w:val="002B22BD"/>
    <w:rsid w:val="002B7F59"/>
    <w:rsid w:val="002C1F56"/>
    <w:rsid w:val="002C6942"/>
    <w:rsid w:val="002C73AE"/>
    <w:rsid w:val="002D3E32"/>
    <w:rsid w:val="002E124E"/>
    <w:rsid w:val="002E218A"/>
    <w:rsid w:val="002E543D"/>
    <w:rsid w:val="0030793C"/>
    <w:rsid w:val="00314033"/>
    <w:rsid w:val="00315FC2"/>
    <w:rsid w:val="003201EE"/>
    <w:rsid w:val="00336DAE"/>
    <w:rsid w:val="003406B1"/>
    <w:rsid w:val="003428D5"/>
    <w:rsid w:val="00356C7C"/>
    <w:rsid w:val="00357D91"/>
    <w:rsid w:val="00362A1F"/>
    <w:rsid w:val="0037182E"/>
    <w:rsid w:val="00373603"/>
    <w:rsid w:val="00375935"/>
    <w:rsid w:val="0038219D"/>
    <w:rsid w:val="00386193"/>
    <w:rsid w:val="003A4D42"/>
    <w:rsid w:val="003C1913"/>
    <w:rsid w:val="003C577C"/>
    <w:rsid w:val="003C7D0F"/>
    <w:rsid w:val="003D67CE"/>
    <w:rsid w:val="003F361D"/>
    <w:rsid w:val="00400821"/>
    <w:rsid w:val="00405C1D"/>
    <w:rsid w:val="004134C7"/>
    <w:rsid w:val="00420E1A"/>
    <w:rsid w:val="00437A65"/>
    <w:rsid w:val="00452E30"/>
    <w:rsid w:val="00466455"/>
    <w:rsid w:val="00477CB3"/>
    <w:rsid w:val="00480B42"/>
    <w:rsid w:val="004C1A6E"/>
    <w:rsid w:val="004C4DD9"/>
    <w:rsid w:val="004D4ACE"/>
    <w:rsid w:val="004E47B3"/>
    <w:rsid w:val="004E5267"/>
    <w:rsid w:val="004F445A"/>
    <w:rsid w:val="005025A3"/>
    <w:rsid w:val="00526501"/>
    <w:rsid w:val="00533492"/>
    <w:rsid w:val="005402C1"/>
    <w:rsid w:val="00547108"/>
    <w:rsid w:val="00552F22"/>
    <w:rsid w:val="005530EA"/>
    <w:rsid w:val="005561B4"/>
    <w:rsid w:val="0058718E"/>
    <w:rsid w:val="005A520F"/>
    <w:rsid w:val="005C05AC"/>
    <w:rsid w:val="005C1BD4"/>
    <w:rsid w:val="005C4995"/>
    <w:rsid w:val="005D0539"/>
    <w:rsid w:val="00611435"/>
    <w:rsid w:val="00616A67"/>
    <w:rsid w:val="00620113"/>
    <w:rsid w:val="00630702"/>
    <w:rsid w:val="006321BD"/>
    <w:rsid w:val="0063360B"/>
    <w:rsid w:val="00633B2B"/>
    <w:rsid w:val="00635CDC"/>
    <w:rsid w:val="0064190F"/>
    <w:rsid w:val="006473B3"/>
    <w:rsid w:val="006567C8"/>
    <w:rsid w:val="006628EC"/>
    <w:rsid w:val="006906F2"/>
    <w:rsid w:val="006A31C0"/>
    <w:rsid w:val="006B0444"/>
    <w:rsid w:val="006B4BFF"/>
    <w:rsid w:val="006B61F5"/>
    <w:rsid w:val="006C0373"/>
    <w:rsid w:val="006F138F"/>
    <w:rsid w:val="00701EE6"/>
    <w:rsid w:val="00704649"/>
    <w:rsid w:val="00707AB0"/>
    <w:rsid w:val="00731B4C"/>
    <w:rsid w:val="007333D8"/>
    <w:rsid w:val="007428EB"/>
    <w:rsid w:val="007468E9"/>
    <w:rsid w:val="00754374"/>
    <w:rsid w:val="00767FBA"/>
    <w:rsid w:val="00780A72"/>
    <w:rsid w:val="007818B4"/>
    <w:rsid w:val="0078677B"/>
    <w:rsid w:val="007870FB"/>
    <w:rsid w:val="007B10FB"/>
    <w:rsid w:val="007B19D2"/>
    <w:rsid w:val="007C35A4"/>
    <w:rsid w:val="007D5F32"/>
    <w:rsid w:val="00830CAC"/>
    <w:rsid w:val="0083386F"/>
    <w:rsid w:val="00841992"/>
    <w:rsid w:val="00844032"/>
    <w:rsid w:val="008544F5"/>
    <w:rsid w:val="00865E37"/>
    <w:rsid w:val="00876923"/>
    <w:rsid w:val="00881F40"/>
    <w:rsid w:val="0088605B"/>
    <w:rsid w:val="00887954"/>
    <w:rsid w:val="00894634"/>
    <w:rsid w:val="008977FF"/>
    <w:rsid w:val="00897836"/>
    <w:rsid w:val="008C1B19"/>
    <w:rsid w:val="008D4A49"/>
    <w:rsid w:val="008E337D"/>
    <w:rsid w:val="008F0F92"/>
    <w:rsid w:val="00916922"/>
    <w:rsid w:val="009200B1"/>
    <w:rsid w:val="00926F6D"/>
    <w:rsid w:val="0093282D"/>
    <w:rsid w:val="009553F2"/>
    <w:rsid w:val="009674EC"/>
    <w:rsid w:val="0097535B"/>
    <w:rsid w:val="0097652A"/>
    <w:rsid w:val="009901ED"/>
    <w:rsid w:val="00996533"/>
    <w:rsid w:val="009A1E14"/>
    <w:rsid w:val="009A70AC"/>
    <w:rsid w:val="009C2394"/>
    <w:rsid w:val="009C7B5C"/>
    <w:rsid w:val="009E0163"/>
    <w:rsid w:val="009E2CC5"/>
    <w:rsid w:val="00A013F5"/>
    <w:rsid w:val="00A1031F"/>
    <w:rsid w:val="00A1192C"/>
    <w:rsid w:val="00A13812"/>
    <w:rsid w:val="00A14EEE"/>
    <w:rsid w:val="00A3751A"/>
    <w:rsid w:val="00A54B00"/>
    <w:rsid w:val="00A72773"/>
    <w:rsid w:val="00A83822"/>
    <w:rsid w:val="00A85E7F"/>
    <w:rsid w:val="00A910BD"/>
    <w:rsid w:val="00A952BD"/>
    <w:rsid w:val="00AA250C"/>
    <w:rsid w:val="00AD0C51"/>
    <w:rsid w:val="00AD56E1"/>
    <w:rsid w:val="00AF565E"/>
    <w:rsid w:val="00B04BA9"/>
    <w:rsid w:val="00B04E72"/>
    <w:rsid w:val="00B13D70"/>
    <w:rsid w:val="00B35D3C"/>
    <w:rsid w:val="00B37612"/>
    <w:rsid w:val="00B556DC"/>
    <w:rsid w:val="00B61451"/>
    <w:rsid w:val="00B65A77"/>
    <w:rsid w:val="00B744B5"/>
    <w:rsid w:val="00BA3ECB"/>
    <w:rsid w:val="00BA6817"/>
    <w:rsid w:val="00BB5931"/>
    <w:rsid w:val="00BD2EE5"/>
    <w:rsid w:val="00BE4A55"/>
    <w:rsid w:val="00BF09F1"/>
    <w:rsid w:val="00BF30C9"/>
    <w:rsid w:val="00C11A5D"/>
    <w:rsid w:val="00C129D0"/>
    <w:rsid w:val="00C15A01"/>
    <w:rsid w:val="00C22E4A"/>
    <w:rsid w:val="00C3694A"/>
    <w:rsid w:val="00C374F6"/>
    <w:rsid w:val="00C37768"/>
    <w:rsid w:val="00C40268"/>
    <w:rsid w:val="00C4636E"/>
    <w:rsid w:val="00C534E2"/>
    <w:rsid w:val="00C67B59"/>
    <w:rsid w:val="00CC43A0"/>
    <w:rsid w:val="00CC6C1F"/>
    <w:rsid w:val="00CD2C62"/>
    <w:rsid w:val="00CF1FAA"/>
    <w:rsid w:val="00D27BEF"/>
    <w:rsid w:val="00D3226D"/>
    <w:rsid w:val="00D364EC"/>
    <w:rsid w:val="00D41BE2"/>
    <w:rsid w:val="00D477B7"/>
    <w:rsid w:val="00D47D1D"/>
    <w:rsid w:val="00D543DB"/>
    <w:rsid w:val="00D9114D"/>
    <w:rsid w:val="00D97550"/>
    <w:rsid w:val="00DB5390"/>
    <w:rsid w:val="00DD63C3"/>
    <w:rsid w:val="00DD7C10"/>
    <w:rsid w:val="00E07311"/>
    <w:rsid w:val="00E16647"/>
    <w:rsid w:val="00E2580F"/>
    <w:rsid w:val="00E30893"/>
    <w:rsid w:val="00E31750"/>
    <w:rsid w:val="00E360FB"/>
    <w:rsid w:val="00E37194"/>
    <w:rsid w:val="00E563F5"/>
    <w:rsid w:val="00E7667F"/>
    <w:rsid w:val="00EB17C0"/>
    <w:rsid w:val="00EB5431"/>
    <w:rsid w:val="00EC1A7C"/>
    <w:rsid w:val="00EC28B2"/>
    <w:rsid w:val="00ED63CE"/>
    <w:rsid w:val="00ED7486"/>
    <w:rsid w:val="00EF1EE9"/>
    <w:rsid w:val="00EF5286"/>
    <w:rsid w:val="00F01D88"/>
    <w:rsid w:val="00F04E21"/>
    <w:rsid w:val="00F067E3"/>
    <w:rsid w:val="00F25E50"/>
    <w:rsid w:val="00F33C6D"/>
    <w:rsid w:val="00F40CB9"/>
    <w:rsid w:val="00F542A5"/>
    <w:rsid w:val="00F614FC"/>
    <w:rsid w:val="00F76FEF"/>
    <w:rsid w:val="00F94392"/>
    <w:rsid w:val="00F9446E"/>
    <w:rsid w:val="00FA0502"/>
    <w:rsid w:val="00FD3788"/>
    <w:rsid w:val="00FD56FA"/>
    <w:rsid w:val="00FE56BD"/>
    <w:rsid w:val="00FF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A64C0A4-D8CB-2A4E-90BA-98C572220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050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2-06-29T12:46:00Z</dcterms:created>
  <dcterms:modified xsi:type="dcterms:W3CDTF">2022-06-29T12:46:00Z</dcterms:modified>
</cp:coreProperties>
</file>